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margin" w:tblpY="870"/>
        <w:tblW w:w="0" w:type="auto"/>
        <w:tblLook w:val="04A0"/>
      </w:tblPr>
      <w:tblGrid>
        <w:gridCol w:w="2675"/>
        <w:gridCol w:w="9"/>
        <w:gridCol w:w="626"/>
        <w:gridCol w:w="38"/>
        <w:gridCol w:w="549"/>
        <w:gridCol w:w="23"/>
        <w:gridCol w:w="812"/>
        <w:gridCol w:w="46"/>
        <w:gridCol w:w="2390"/>
        <w:gridCol w:w="46"/>
        <w:gridCol w:w="1035"/>
        <w:gridCol w:w="1327"/>
      </w:tblGrid>
      <w:tr w:rsidR="00E73D30" w:rsidRPr="00AC7E96" w:rsidTr="00AC7E96">
        <w:tc>
          <w:tcPr>
            <w:tcW w:w="2684" w:type="dxa"/>
            <w:gridSpan w:val="2"/>
          </w:tcPr>
          <w:p w:rsidR="00E73D30" w:rsidRPr="00AC7E96" w:rsidRDefault="00E73D30" w:rsidP="00AC7E96">
            <w:r w:rsidRPr="00AC7E96">
              <w:t>Epitopes</w:t>
            </w:r>
          </w:p>
          <w:p w:rsidR="00E73D30" w:rsidRPr="00AC7E96" w:rsidRDefault="00E73D30" w:rsidP="00AC7E96"/>
        </w:tc>
        <w:tc>
          <w:tcPr>
            <w:tcW w:w="664" w:type="dxa"/>
            <w:gridSpan w:val="2"/>
          </w:tcPr>
          <w:p w:rsidR="00E73D30" w:rsidRPr="00AC7E96" w:rsidRDefault="00E73D30" w:rsidP="00AC7E96">
            <w:r w:rsidRPr="00AC7E96">
              <w:t>Start</w:t>
            </w:r>
          </w:p>
          <w:p w:rsidR="00E73D30" w:rsidRPr="00AC7E96" w:rsidRDefault="00E73D30" w:rsidP="00AC7E96">
            <w:r w:rsidRPr="00AC7E96">
              <w:t xml:space="preserve"> </w:t>
            </w:r>
          </w:p>
        </w:tc>
        <w:tc>
          <w:tcPr>
            <w:tcW w:w="572" w:type="dxa"/>
            <w:gridSpan w:val="2"/>
          </w:tcPr>
          <w:p w:rsidR="00E73D30" w:rsidRPr="00AC7E96" w:rsidRDefault="00E73D30" w:rsidP="00AC7E96">
            <w:r w:rsidRPr="00AC7E96">
              <w:t>End</w:t>
            </w:r>
          </w:p>
          <w:p w:rsidR="00E73D30" w:rsidRPr="00AC7E96" w:rsidRDefault="00E73D30" w:rsidP="00AC7E96"/>
        </w:tc>
        <w:tc>
          <w:tcPr>
            <w:tcW w:w="858" w:type="dxa"/>
            <w:gridSpan w:val="2"/>
          </w:tcPr>
          <w:p w:rsidR="00E73D30" w:rsidRPr="00AC7E96" w:rsidRDefault="00E73D30" w:rsidP="00AC7E96">
            <w:r w:rsidRPr="00AC7E96">
              <w:t>Length</w:t>
            </w:r>
          </w:p>
          <w:p w:rsidR="00E73D30" w:rsidRPr="00AC7E96" w:rsidRDefault="00E73D30" w:rsidP="00AC7E96"/>
        </w:tc>
        <w:tc>
          <w:tcPr>
            <w:tcW w:w="2436" w:type="dxa"/>
            <w:gridSpan w:val="2"/>
          </w:tcPr>
          <w:p w:rsidR="00E73D30" w:rsidRPr="00AC7E96" w:rsidRDefault="00E73D30" w:rsidP="00AC7E96">
            <w:r w:rsidRPr="00AC7E96">
              <w:t>Antigenicity score</w:t>
            </w:r>
          </w:p>
          <w:p w:rsidR="00E73D30" w:rsidRPr="00AC7E96" w:rsidRDefault="00E73D30" w:rsidP="00AC7E96"/>
        </w:tc>
        <w:tc>
          <w:tcPr>
            <w:tcW w:w="1035" w:type="dxa"/>
          </w:tcPr>
          <w:p w:rsidR="00E73D30" w:rsidRPr="00AC7E96" w:rsidRDefault="00E73D30" w:rsidP="00AC7E96">
            <w:r w:rsidRPr="00AC7E96">
              <w:t>TMHMM</w:t>
            </w:r>
          </w:p>
        </w:tc>
        <w:tc>
          <w:tcPr>
            <w:tcW w:w="1327" w:type="dxa"/>
          </w:tcPr>
          <w:p w:rsidR="00E73D30" w:rsidRPr="00AC7E96" w:rsidRDefault="00E73D30" w:rsidP="00AC7E96">
            <w:r w:rsidRPr="00AC7E96">
              <w:t>Allergenicity</w:t>
            </w:r>
          </w:p>
          <w:p w:rsidR="00E73D30" w:rsidRPr="00AC7E96" w:rsidRDefault="00E73D30" w:rsidP="00AC7E96"/>
        </w:tc>
      </w:tr>
      <w:tr w:rsidR="00E73D30" w:rsidRPr="00AC7E96" w:rsidTr="00AC7E96">
        <w:tc>
          <w:tcPr>
            <w:tcW w:w="8249" w:type="dxa"/>
            <w:gridSpan w:val="11"/>
          </w:tcPr>
          <w:p w:rsidR="00E73D30" w:rsidRPr="00AC7E96" w:rsidRDefault="00E73D30" w:rsidP="00AC7E96">
            <w:r w:rsidRPr="00AC7E96">
              <w:t>Emini surface accessibility prediction</w:t>
            </w:r>
          </w:p>
        </w:tc>
        <w:tc>
          <w:tcPr>
            <w:tcW w:w="1327" w:type="dxa"/>
          </w:tcPr>
          <w:p w:rsidR="00E73D30" w:rsidRPr="00AC7E96" w:rsidRDefault="00E73D30" w:rsidP="00AC7E96"/>
        </w:tc>
      </w:tr>
      <w:tr w:rsidR="00E73D30" w:rsidRPr="00AC7E96" w:rsidTr="00AC7E96">
        <w:tc>
          <w:tcPr>
            <w:tcW w:w="2684" w:type="dxa"/>
            <w:gridSpan w:val="2"/>
          </w:tcPr>
          <w:p w:rsidR="00E73D30" w:rsidRPr="00AC7E96" w:rsidRDefault="00E73D30" w:rsidP="00AC7E96">
            <w:r w:rsidRPr="00AC7E96">
              <w:t>GESSRTSKP</w:t>
            </w:r>
          </w:p>
          <w:p w:rsidR="00E73D30" w:rsidRPr="00AC7E96" w:rsidRDefault="00E73D30" w:rsidP="00AC7E96"/>
        </w:tc>
        <w:tc>
          <w:tcPr>
            <w:tcW w:w="664" w:type="dxa"/>
            <w:gridSpan w:val="2"/>
          </w:tcPr>
          <w:p w:rsidR="00E73D30" w:rsidRPr="00AC7E96" w:rsidRDefault="00E73D30" w:rsidP="00AC7E96">
            <w:r w:rsidRPr="00AC7E96">
              <w:t>12</w:t>
            </w:r>
          </w:p>
        </w:tc>
        <w:tc>
          <w:tcPr>
            <w:tcW w:w="572" w:type="dxa"/>
            <w:gridSpan w:val="2"/>
          </w:tcPr>
          <w:p w:rsidR="00E73D30" w:rsidRPr="00AC7E96" w:rsidRDefault="00E73D30" w:rsidP="00AC7E96">
            <w:r w:rsidRPr="00AC7E96">
              <w:t>20</w:t>
            </w:r>
          </w:p>
        </w:tc>
        <w:tc>
          <w:tcPr>
            <w:tcW w:w="858" w:type="dxa"/>
            <w:gridSpan w:val="2"/>
          </w:tcPr>
          <w:p w:rsidR="00E73D30" w:rsidRPr="00AC7E96" w:rsidRDefault="00E73D30" w:rsidP="00AC7E96">
            <w:r w:rsidRPr="00AC7E96">
              <w:t>9</w:t>
            </w:r>
          </w:p>
        </w:tc>
        <w:tc>
          <w:tcPr>
            <w:tcW w:w="2436" w:type="dxa"/>
            <w:gridSpan w:val="2"/>
          </w:tcPr>
          <w:p w:rsidR="00E73D30" w:rsidRPr="00AC7E96" w:rsidRDefault="00E73D30" w:rsidP="00AC7E96"/>
        </w:tc>
        <w:tc>
          <w:tcPr>
            <w:tcW w:w="1035" w:type="dxa"/>
          </w:tcPr>
          <w:p w:rsidR="00E73D30" w:rsidRPr="00AC7E96" w:rsidRDefault="00E73D30" w:rsidP="00AC7E96">
            <w:r w:rsidRPr="00AC7E96">
              <w:t>inside</w:t>
            </w:r>
          </w:p>
          <w:p w:rsidR="00E73D30" w:rsidRPr="00AC7E96" w:rsidRDefault="00E73D30" w:rsidP="00AC7E96"/>
        </w:tc>
        <w:tc>
          <w:tcPr>
            <w:tcW w:w="1327" w:type="dxa"/>
          </w:tcPr>
          <w:p w:rsidR="00E73D30" w:rsidRPr="00AC7E96" w:rsidRDefault="00E73D30" w:rsidP="00AC7E96"/>
        </w:tc>
      </w:tr>
      <w:tr w:rsidR="00E73D30" w:rsidRPr="00AC7E96" w:rsidTr="00AC7E96">
        <w:tc>
          <w:tcPr>
            <w:tcW w:w="2684" w:type="dxa"/>
            <w:gridSpan w:val="2"/>
          </w:tcPr>
          <w:p w:rsidR="00E73D30" w:rsidRPr="00AC7E96" w:rsidRDefault="00E73D30" w:rsidP="00AC7E96">
            <w:r w:rsidRPr="00AC7E96">
              <w:t>ELEFQSDTEI</w:t>
            </w:r>
          </w:p>
          <w:p w:rsidR="00E73D30" w:rsidRPr="00AC7E96" w:rsidRDefault="00E73D30" w:rsidP="00AC7E96"/>
        </w:tc>
        <w:tc>
          <w:tcPr>
            <w:tcW w:w="664" w:type="dxa"/>
            <w:gridSpan w:val="2"/>
          </w:tcPr>
          <w:p w:rsidR="00E73D30" w:rsidRPr="00AC7E96" w:rsidRDefault="00E73D30" w:rsidP="00AC7E96">
            <w:r w:rsidRPr="00AC7E96">
              <w:t>39</w:t>
            </w:r>
          </w:p>
        </w:tc>
        <w:tc>
          <w:tcPr>
            <w:tcW w:w="572" w:type="dxa"/>
            <w:gridSpan w:val="2"/>
          </w:tcPr>
          <w:p w:rsidR="00E73D30" w:rsidRPr="00AC7E96" w:rsidRDefault="00E73D30" w:rsidP="00AC7E96">
            <w:r w:rsidRPr="00AC7E96">
              <w:t>48</w:t>
            </w:r>
          </w:p>
        </w:tc>
        <w:tc>
          <w:tcPr>
            <w:tcW w:w="858" w:type="dxa"/>
            <w:gridSpan w:val="2"/>
          </w:tcPr>
          <w:p w:rsidR="00E73D30" w:rsidRPr="00AC7E96" w:rsidRDefault="00E73D30" w:rsidP="00AC7E96">
            <w:r w:rsidRPr="00AC7E96">
              <w:t>10</w:t>
            </w:r>
          </w:p>
        </w:tc>
        <w:tc>
          <w:tcPr>
            <w:tcW w:w="2436" w:type="dxa"/>
            <w:gridSpan w:val="2"/>
          </w:tcPr>
          <w:p w:rsidR="00E73D30" w:rsidRPr="00AC7E96" w:rsidRDefault="00E73D30" w:rsidP="00AC7E96"/>
        </w:tc>
        <w:tc>
          <w:tcPr>
            <w:tcW w:w="1035" w:type="dxa"/>
          </w:tcPr>
          <w:p w:rsidR="00E73D30" w:rsidRPr="00AC7E96" w:rsidRDefault="00E73D30" w:rsidP="00AC7E96">
            <w:r w:rsidRPr="00AC7E96">
              <w:t>inside</w:t>
            </w:r>
          </w:p>
          <w:p w:rsidR="00E73D30" w:rsidRPr="00AC7E96" w:rsidRDefault="00E73D30" w:rsidP="00AC7E96"/>
        </w:tc>
        <w:tc>
          <w:tcPr>
            <w:tcW w:w="1327" w:type="dxa"/>
          </w:tcPr>
          <w:p w:rsidR="00E73D30" w:rsidRPr="00AC7E96" w:rsidRDefault="00E73D30" w:rsidP="00AC7E96"/>
        </w:tc>
      </w:tr>
      <w:tr w:rsidR="00E73D30" w:rsidRPr="00AC7E96" w:rsidTr="00AC7E96">
        <w:tc>
          <w:tcPr>
            <w:tcW w:w="2684" w:type="dxa"/>
            <w:gridSpan w:val="2"/>
          </w:tcPr>
          <w:p w:rsidR="00E73D30" w:rsidRPr="00AC7E96" w:rsidRDefault="00E73D30" w:rsidP="00AC7E96">
            <w:r w:rsidRPr="00AC7E96">
              <w:t>ELELKSDTEI</w:t>
            </w:r>
          </w:p>
          <w:p w:rsidR="00E73D30" w:rsidRPr="00AC7E96" w:rsidRDefault="00E73D30" w:rsidP="00AC7E96"/>
        </w:tc>
        <w:tc>
          <w:tcPr>
            <w:tcW w:w="664" w:type="dxa"/>
            <w:gridSpan w:val="2"/>
          </w:tcPr>
          <w:p w:rsidR="00E73D30" w:rsidRPr="00AC7E96" w:rsidRDefault="00E73D30" w:rsidP="00AC7E96">
            <w:r w:rsidRPr="00AC7E96">
              <w:t>225</w:t>
            </w:r>
          </w:p>
        </w:tc>
        <w:tc>
          <w:tcPr>
            <w:tcW w:w="572" w:type="dxa"/>
            <w:gridSpan w:val="2"/>
          </w:tcPr>
          <w:p w:rsidR="00E73D30" w:rsidRPr="00AC7E96" w:rsidRDefault="00E73D30" w:rsidP="00AC7E96">
            <w:r w:rsidRPr="00AC7E96">
              <w:t>234</w:t>
            </w:r>
          </w:p>
        </w:tc>
        <w:tc>
          <w:tcPr>
            <w:tcW w:w="858" w:type="dxa"/>
            <w:gridSpan w:val="2"/>
          </w:tcPr>
          <w:p w:rsidR="00E73D30" w:rsidRPr="00AC7E96" w:rsidRDefault="00E73D30" w:rsidP="00AC7E96">
            <w:r w:rsidRPr="00AC7E96">
              <w:t>10</w:t>
            </w:r>
          </w:p>
        </w:tc>
        <w:tc>
          <w:tcPr>
            <w:tcW w:w="2436" w:type="dxa"/>
            <w:gridSpan w:val="2"/>
          </w:tcPr>
          <w:p w:rsidR="00E73D30" w:rsidRPr="00AC7E96" w:rsidRDefault="00E73D30" w:rsidP="00AC7E96"/>
        </w:tc>
        <w:tc>
          <w:tcPr>
            <w:tcW w:w="1035" w:type="dxa"/>
          </w:tcPr>
          <w:p w:rsidR="00E73D30" w:rsidRPr="00AC7E96" w:rsidRDefault="00E73D30" w:rsidP="00AC7E96">
            <w:r w:rsidRPr="00AC7E96">
              <w:t>inside</w:t>
            </w:r>
          </w:p>
          <w:p w:rsidR="00E73D30" w:rsidRPr="00AC7E96" w:rsidRDefault="00E73D30" w:rsidP="00AC7E96"/>
        </w:tc>
        <w:tc>
          <w:tcPr>
            <w:tcW w:w="1327" w:type="dxa"/>
          </w:tcPr>
          <w:p w:rsidR="00E73D30" w:rsidRPr="00AC7E96" w:rsidRDefault="00E73D30" w:rsidP="00AC7E96"/>
        </w:tc>
      </w:tr>
      <w:tr w:rsidR="00E73D30" w:rsidRPr="00AC7E96" w:rsidTr="00AC7E96">
        <w:tc>
          <w:tcPr>
            <w:tcW w:w="2684" w:type="dxa"/>
            <w:gridSpan w:val="2"/>
          </w:tcPr>
          <w:p w:rsidR="00E73D30" w:rsidRPr="00AC7E96" w:rsidRDefault="00E73D30" w:rsidP="00AC7E96">
            <w:r w:rsidRPr="00AC7E96">
              <w:t>SEGEDDDDEGK</w:t>
            </w:r>
          </w:p>
          <w:p w:rsidR="00E73D30" w:rsidRPr="00AC7E96" w:rsidRDefault="00E73D30" w:rsidP="00AC7E96"/>
        </w:tc>
        <w:tc>
          <w:tcPr>
            <w:tcW w:w="664" w:type="dxa"/>
            <w:gridSpan w:val="2"/>
          </w:tcPr>
          <w:p w:rsidR="00E73D30" w:rsidRPr="00AC7E96" w:rsidRDefault="00E73D30" w:rsidP="00AC7E96">
            <w:r w:rsidRPr="00AC7E96">
              <w:t>241</w:t>
            </w:r>
          </w:p>
        </w:tc>
        <w:tc>
          <w:tcPr>
            <w:tcW w:w="572" w:type="dxa"/>
            <w:gridSpan w:val="2"/>
          </w:tcPr>
          <w:p w:rsidR="00E73D30" w:rsidRPr="00AC7E96" w:rsidRDefault="00E73D30" w:rsidP="00AC7E96">
            <w:r w:rsidRPr="00AC7E96">
              <w:t>251</w:t>
            </w:r>
          </w:p>
        </w:tc>
        <w:tc>
          <w:tcPr>
            <w:tcW w:w="858" w:type="dxa"/>
            <w:gridSpan w:val="2"/>
          </w:tcPr>
          <w:p w:rsidR="00E73D30" w:rsidRPr="00AC7E96" w:rsidRDefault="00E73D30" w:rsidP="00AC7E96">
            <w:r w:rsidRPr="00AC7E96">
              <w:t>11</w:t>
            </w:r>
          </w:p>
        </w:tc>
        <w:tc>
          <w:tcPr>
            <w:tcW w:w="2436" w:type="dxa"/>
            <w:gridSpan w:val="2"/>
          </w:tcPr>
          <w:p w:rsidR="00E73D30" w:rsidRPr="00AC7E96" w:rsidRDefault="00E73D30" w:rsidP="00AC7E96"/>
        </w:tc>
        <w:tc>
          <w:tcPr>
            <w:tcW w:w="1035" w:type="dxa"/>
          </w:tcPr>
          <w:p w:rsidR="00E73D30" w:rsidRPr="00AC7E96" w:rsidRDefault="00E73D30" w:rsidP="00AC7E96">
            <w:r w:rsidRPr="00AC7E96">
              <w:t>inside</w:t>
            </w:r>
          </w:p>
          <w:p w:rsidR="00E73D30" w:rsidRPr="00AC7E96" w:rsidRDefault="00E73D30" w:rsidP="00AC7E96"/>
        </w:tc>
        <w:tc>
          <w:tcPr>
            <w:tcW w:w="1327" w:type="dxa"/>
          </w:tcPr>
          <w:p w:rsidR="00E73D30" w:rsidRPr="00AC7E96" w:rsidRDefault="00E73D30" w:rsidP="00AC7E96"/>
        </w:tc>
      </w:tr>
      <w:tr w:rsidR="00E73D30" w:rsidRPr="00AC7E96" w:rsidTr="00AC7E96">
        <w:tc>
          <w:tcPr>
            <w:tcW w:w="2684" w:type="dxa"/>
            <w:gridSpan w:val="2"/>
          </w:tcPr>
          <w:p w:rsidR="00E73D30" w:rsidRPr="00AC7E96" w:rsidRDefault="00E73D30" w:rsidP="00AC7E96">
            <w:r w:rsidRPr="00AC7E96">
              <w:t>HAQQSPQQDPAPSKP</w:t>
            </w:r>
          </w:p>
          <w:p w:rsidR="00E73D30" w:rsidRPr="00AC7E96" w:rsidRDefault="00E73D30" w:rsidP="00AC7E96"/>
        </w:tc>
        <w:tc>
          <w:tcPr>
            <w:tcW w:w="664" w:type="dxa"/>
            <w:gridSpan w:val="2"/>
          </w:tcPr>
          <w:p w:rsidR="00E73D30" w:rsidRPr="00AC7E96" w:rsidRDefault="00E73D30" w:rsidP="00AC7E96">
            <w:r w:rsidRPr="00AC7E96">
              <w:t>271</w:t>
            </w:r>
          </w:p>
        </w:tc>
        <w:tc>
          <w:tcPr>
            <w:tcW w:w="572" w:type="dxa"/>
            <w:gridSpan w:val="2"/>
          </w:tcPr>
          <w:p w:rsidR="00E73D30" w:rsidRPr="00AC7E96" w:rsidRDefault="00E73D30" w:rsidP="00AC7E96">
            <w:r w:rsidRPr="00AC7E96">
              <w:t>285</w:t>
            </w:r>
          </w:p>
        </w:tc>
        <w:tc>
          <w:tcPr>
            <w:tcW w:w="858" w:type="dxa"/>
            <w:gridSpan w:val="2"/>
          </w:tcPr>
          <w:p w:rsidR="00E73D30" w:rsidRPr="00AC7E96" w:rsidRDefault="00E73D30" w:rsidP="00AC7E96">
            <w:r w:rsidRPr="00AC7E96">
              <w:t>15</w:t>
            </w:r>
          </w:p>
        </w:tc>
        <w:tc>
          <w:tcPr>
            <w:tcW w:w="2436" w:type="dxa"/>
            <w:gridSpan w:val="2"/>
          </w:tcPr>
          <w:p w:rsidR="00E73D30" w:rsidRPr="00AC7E96" w:rsidRDefault="00E73D30" w:rsidP="00AC7E96"/>
        </w:tc>
        <w:tc>
          <w:tcPr>
            <w:tcW w:w="1035" w:type="dxa"/>
          </w:tcPr>
          <w:p w:rsidR="00E73D30" w:rsidRPr="00AC7E96" w:rsidRDefault="00E73D30" w:rsidP="00AC7E96">
            <w:r w:rsidRPr="00AC7E96">
              <w:t>inside</w:t>
            </w:r>
          </w:p>
          <w:p w:rsidR="00E73D30" w:rsidRPr="00AC7E96" w:rsidRDefault="00E73D30" w:rsidP="00AC7E96"/>
        </w:tc>
        <w:tc>
          <w:tcPr>
            <w:tcW w:w="1327" w:type="dxa"/>
          </w:tcPr>
          <w:p w:rsidR="00E73D30" w:rsidRPr="00AC7E96" w:rsidRDefault="00E73D30" w:rsidP="00AC7E96"/>
        </w:tc>
      </w:tr>
      <w:tr w:rsidR="00E73D30" w:rsidRPr="00AC7E96" w:rsidTr="00AC7E96">
        <w:tc>
          <w:tcPr>
            <w:tcW w:w="2684" w:type="dxa"/>
            <w:gridSpan w:val="2"/>
          </w:tcPr>
          <w:p w:rsidR="00E73D30" w:rsidRPr="00AC7E96" w:rsidRDefault="00E73D30" w:rsidP="00AC7E96">
            <w:r w:rsidRPr="00AC7E96">
              <w:t>LSDPSSTDGT</w:t>
            </w:r>
          </w:p>
          <w:p w:rsidR="00E73D30" w:rsidRPr="00AC7E96" w:rsidRDefault="00E73D30" w:rsidP="00AC7E96"/>
        </w:tc>
        <w:tc>
          <w:tcPr>
            <w:tcW w:w="664" w:type="dxa"/>
            <w:gridSpan w:val="2"/>
          </w:tcPr>
          <w:p w:rsidR="00E73D30" w:rsidRPr="00AC7E96" w:rsidRDefault="00E73D30" w:rsidP="00AC7E96">
            <w:r w:rsidRPr="00AC7E96">
              <w:t>415</w:t>
            </w:r>
          </w:p>
        </w:tc>
        <w:tc>
          <w:tcPr>
            <w:tcW w:w="572" w:type="dxa"/>
            <w:gridSpan w:val="2"/>
          </w:tcPr>
          <w:p w:rsidR="00E73D30" w:rsidRPr="00AC7E96" w:rsidRDefault="00E73D30" w:rsidP="00AC7E96">
            <w:r w:rsidRPr="00AC7E96">
              <w:t>424</w:t>
            </w:r>
          </w:p>
        </w:tc>
        <w:tc>
          <w:tcPr>
            <w:tcW w:w="858" w:type="dxa"/>
            <w:gridSpan w:val="2"/>
          </w:tcPr>
          <w:p w:rsidR="00E73D30" w:rsidRPr="00AC7E96" w:rsidRDefault="00E73D30" w:rsidP="00AC7E96">
            <w:r w:rsidRPr="00AC7E96">
              <w:t>10</w:t>
            </w:r>
          </w:p>
        </w:tc>
        <w:tc>
          <w:tcPr>
            <w:tcW w:w="2436" w:type="dxa"/>
            <w:gridSpan w:val="2"/>
          </w:tcPr>
          <w:p w:rsidR="00E73D30" w:rsidRPr="00AC7E96" w:rsidRDefault="00E73D30" w:rsidP="00AC7E96">
            <w:r w:rsidRPr="00AC7E96">
              <w:t>0.4221 </w:t>
            </w:r>
            <w:proofErr w:type="gramStart"/>
            <w:r w:rsidRPr="00AC7E96">
              <w:t>( Probable</w:t>
            </w:r>
            <w:proofErr w:type="gramEnd"/>
            <w:r w:rsidRPr="00AC7E96">
              <w:t> ANTIGEN ).</w:t>
            </w:r>
          </w:p>
        </w:tc>
        <w:tc>
          <w:tcPr>
            <w:tcW w:w="1035" w:type="dxa"/>
          </w:tcPr>
          <w:p w:rsidR="00E73D30" w:rsidRPr="00AC7E96" w:rsidRDefault="00E73D30" w:rsidP="00AC7E96">
            <w:r w:rsidRPr="00AC7E96">
              <w:t>outside</w:t>
            </w:r>
          </w:p>
          <w:p w:rsidR="00E73D30" w:rsidRPr="00AC7E96" w:rsidRDefault="00E73D30" w:rsidP="00AC7E96"/>
        </w:tc>
        <w:tc>
          <w:tcPr>
            <w:tcW w:w="1327" w:type="dxa"/>
          </w:tcPr>
          <w:p w:rsidR="00E73D30" w:rsidRPr="00AC7E96" w:rsidRDefault="00E73D30" w:rsidP="00AC7E96">
            <w:r w:rsidRPr="00AC7E96">
              <w:t>PROBABLE NON-ALLERGEN</w:t>
            </w:r>
          </w:p>
          <w:p w:rsidR="00E73D30" w:rsidRPr="00AC7E96" w:rsidRDefault="00E73D30" w:rsidP="00AC7E96"/>
        </w:tc>
      </w:tr>
      <w:tr w:rsidR="00E73D30" w:rsidRPr="00AC7E96" w:rsidTr="00AC7E96">
        <w:tc>
          <w:tcPr>
            <w:tcW w:w="8249" w:type="dxa"/>
            <w:gridSpan w:val="11"/>
          </w:tcPr>
          <w:p w:rsidR="00E73D30" w:rsidRPr="00AC7E96" w:rsidRDefault="00E73D30" w:rsidP="00AC7E96">
            <w:r w:rsidRPr="00AC7E96">
              <w:t>Kolaskar and Tongaonkar prediction method</w:t>
            </w:r>
          </w:p>
        </w:tc>
        <w:tc>
          <w:tcPr>
            <w:tcW w:w="1327" w:type="dxa"/>
          </w:tcPr>
          <w:p w:rsidR="00E73D30" w:rsidRPr="00AC7E96" w:rsidRDefault="00E73D30" w:rsidP="00AC7E96"/>
        </w:tc>
      </w:tr>
      <w:tr w:rsidR="00E73D30" w:rsidRPr="00AC7E96" w:rsidTr="00AC7E96">
        <w:tc>
          <w:tcPr>
            <w:tcW w:w="2675" w:type="dxa"/>
          </w:tcPr>
          <w:p w:rsidR="00E73D30" w:rsidRPr="00AC7E96" w:rsidRDefault="00E73D30" w:rsidP="00AC7E96">
            <w:r w:rsidRPr="00AC7E96">
              <w:t>PSPLVTLESAVSFQEPVSQELE</w:t>
            </w:r>
          </w:p>
          <w:p w:rsidR="00E73D30" w:rsidRPr="00AC7E96" w:rsidRDefault="00E73D30" w:rsidP="00AC7E96"/>
        </w:tc>
        <w:tc>
          <w:tcPr>
            <w:tcW w:w="635" w:type="dxa"/>
            <w:gridSpan w:val="2"/>
          </w:tcPr>
          <w:p w:rsidR="00E73D30" w:rsidRPr="00AC7E96" w:rsidRDefault="00E73D30" w:rsidP="00AC7E96">
            <w:r w:rsidRPr="00AC7E96">
              <w:t>20</w:t>
            </w:r>
          </w:p>
        </w:tc>
        <w:tc>
          <w:tcPr>
            <w:tcW w:w="587" w:type="dxa"/>
            <w:gridSpan w:val="2"/>
          </w:tcPr>
          <w:p w:rsidR="00E73D30" w:rsidRPr="00AC7E96" w:rsidRDefault="00E73D30" w:rsidP="00AC7E96">
            <w:r w:rsidRPr="00AC7E96">
              <w:t>41</w:t>
            </w:r>
          </w:p>
        </w:tc>
        <w:tc>
          <w:tcPr>
            <w:tcW w:w="835" w:type="dxa"/>
            <w:gridSpan w:val="2"/>
          </w:tcPr>
          <w:p w:rsidR="00E73D30" w:rsidRPr="00AC7E96" w:rsidRDefault="00E73D30" w:rsidP="00AC7E96">
            <w:r w:rsidRPr="00AC7E96">
              <w:t>22</w:t>
            </w:r>
          </w:p>
        </w:tc>
        <w:tc>
          <w:tcPr>
            <w:tcW w:w="2436" w:type="dxa"/>
            <w:gridSpan w:val="2"/>
          </w:tcPr>
          <w:p w:rsidR="00E73D30" w:rsidRPr="00AC7E96" w:rsidRDefault="00E73D30" w:rsidP="00AC7E96"/>
        </w:tc>
        <w:tc>
          <w:tcPr>
            <w:tcW w:w="1081" w:type="dxa"/>
            <w:gridSpan w:val="2"/>
          </w:tcPr>
          <w:p w:rsidR="00E73D30" w:rsidRPr="00AC7E96" w:rsidRDefault="00E73D30" w:rsidP="00AC7E96">
            <w:r w:rsidRPr="00AC7E96">
              <w:t>inside</w:t>
            </w:r>
          </w:p>
          <w:p w:rsidR="00E73D30" w:rsidRPr="00AC7E96" w:rsidRDefault="00E73D30" w:rsidP="00AC7E96"/>
        </w:tc>
        <w:tc>
          <w:tcPr>
            <w:tcW w:w="1327" w:type="dxa"/>
          </w:tcPr>
          <w:p w:rsidR="00E73D30" w:rsidRPr="00AC7E96" w:rsidRDefault="00E73D30" w:rsidP="00AC7E96"/>
        </w:tc>
      </w:tr>
      <w:tr w:rsidR="00E73D30" w:rsidRPr="00AC7E96" w:rsidTr="00AC7E96">
        <w:tc>
          <w:tcPr>
            <w:tcW w:w="2675" w:type="dxa"/>
          </w:tcPr>
          <w:p w:rsidR="00E73D30" w:rsidRPr="00AC7E96" w:rsidRDefault="00E73D30" w:rsidP="00AC7E96">
            <w:r w:rsidRPr="00AC7E96">
              <w:t>GVGVVPGVGAA</w:t>
            </w:r>
          </w:p>
          <w:p w:rsidR="00E73D30" w:rsidRPr="00AC7E96" w:rsidRDefault="00E73D30" w:rsidP="00AC7E96"/>
        </w:tc>
        <w:tc>
          <w:tcPr>
            <w:tcW w:w="635" w:type="dxa"/>
            <w:gridSpan w:val="2"/>
          </w:tcPr>
          <w:p w:rsidR="00E73D30" w:rsidRPr="00AC7E96" w:rsidRDefault="00E73D30" w:rsidP="00AC7E96">
            <w:r w:rsidRPr="00AC7E96">
              <w:t>166</w:t>
            </w:r>
          </w:p>
        </w:tc>
        <w:tc>
          <w:tcPr>
            <w:tcW w:w="587" w:type="dxa"/>
            <w:gridSpan w:val="2"/>
          </w:tcPr>
          <w:p w:rsidR="00E73D30" w:rsidRPr="00AC7E96" w:rsidRDefault="00E73D30" w:rsidP="00AC7E96">
            <w:r w:rsidRPr="00AC7E96">
              <w:t>176</w:t>
            </w:r>
          </w:p>
        </w:tc>
        <w:tc>
          <w:tcPr>
            <w:tcW w:w="835" w:type="dxa"/>
            <w:gridSpan w:val="2"/>
          </w:tcPr>
          <w:p w:rsidR="00E73D30" w:rsidRPr="00AC7E96" w:rsidRDefault="00E73D30" w:rsidP="00AC7E96">
            <w:r w:rsidRPr="00AC7E96">
              <w:t>11</w:t>
            </w:r>
          </w:p>
        </w:tc>
        <w:tc>
          <w:tcPr>
            <w:tcW w:w="2436" w:type="dxa"/>
            <w:gridSpan w:val="2"/>
          </w:tcPr>
          <w:p w:rsidR="00E73D30" w:rsidRPr="00AC7E96" w:rsidRDefault="00E73D30" w:rsidP="00AC7E96">
            <w:r w:rsidRPr="00AC7E96">
              <w:t>-0.8429 </w:t>
            </w:r>
            <w:proofErr w:type="gramStart"/>
            <w:r w:rsidRPr="00AC7E96">
              <w:t>( Probable</w:t>
            </w:r>
            <w:proofErr w:type="gramEnd"/>
            <w:r w:rsidRPr="00AC7E96">
              <w:t> NON-ANTIGEN ).</w:t>
            </w:r>
            <w:r w:rsidRPr="00AC7E96">
              <w:br/>
            </w:r>
          </w:p>
          <w:tbl>
            <w:tblPr>
              <w:tblW w:w="5000" w:type="pct"/>
              <w:jc w:val="center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/>
            </w:tblPr>
            <w:tblGrid>
              <w:gridCol w:w="2220"/>
            </w:tblGrid>
            <w:tr w:rsidR="00E73D30" w:rsidRPr="00AC7E96" w:rsidTr="00240B85">
              <w:trPr>
                <w:tblCellSpacing w:w="0" w:type="dxa"/>
                <w:jc w:val="center"/>
              </w:trPr>
              <w:tc>
                <w:tcPr>
                  <w:tcW w:w="0" w:type="auto"/>
                  <w:vAlign w:val="center"/>
                  <w:hideMark/>
                </w:tcPr>
                <w:p w:rsidR="00E73D30" w:rsidRPr="00AC7E96" w:rsidRDefault="00E73D30" w:rsidP="00AC7E96">
                  <w:pPr>
                    <w:framePr w:hSpace="180" w:wrap="around" w:hAnchor="margin" w:y="870"/>
                  </w:pPr>
                </w:p>
              </w:tc>
            </w:tr>
          </w:tbl>
          <w:p w:rsidR="00E73D30" w:rsidRPr="00AC7E96" w:rsidRDefault="00E73D30" w:rsidP="00AC7E96"/>
        </w:tc>
        <w:tc>
          <w:tcPr>
            <w:tcW w:w="1081" w:type="dxa"/>
            <w:gridSpan w:val="2"/>
          </w:tcPr>
          <w:p w:rsidR="00E73D30" w:rsidRPr="00AC7E96" w:rsidRDefault="00E73D30" w:rsidP="00AC7E96">
            <w:r w:rsidRPr="00AC7E96">
              <w:t>outside</w:t>
            </w:r>
          </w:p>
          <w:p w:rsidR="00E73D30" w:rsidRPr="00AC7E96" w:rsidRDefault="00E73D30" w:rsidP="00AC7E96"/>
        </w:tc>
        <w:tc>
          <w:tcPr>
            <w:tcW w:w="1327" w:type="dxa"/>
          </w:tcPr>
          <w:p w:rsidR="00E73D30" w:rsidRPr="00AC7E96" w:rsidRDefault="00E73D30" w:rsidP="00AC7E96"/>
        </w:tc>
      </w:tr>
      <w:tr w:rsidR="00E73D30" w:rsidRPr="00AC7E96" w:rsidTr="00AC7E96">
        <w:tc>
          <w:tcPr>
            <w:tcW w:w="2675" w:type="dxa"/>
          </w:tcPr>
          <w:p w:rsidR="00E73D30" w:rsidRPr="00AC7E96" w:rsidRDefault="00E73D30" w:rsidP="00AC7E96">
            <w:r w:rsidRPr="00AC7E96">
              <w:t>QGGVIIGAPGVAGV</w:t>
            </w:r>
          </w:p>
          <w:p w:rsidR="00E73D30" w:rsidRPr="00AC7E96" w:rsidRDefault="00E73D30" w:rsidP="00AC7E96"/>
        </w:tc>
        <w:tc>
          <w:tcPr>
            <w:tcW w:w="635" w:type="dxa"/>
            <w:gridSpan w:val="2"/>
          </w:tcPr>
          <w:p w:rsidR="00E73D30" w:rsidRPr="00AC7E96" w:rsidRDefault="00E73D30" w:rsidP="00AC7E96">
            <w:r w:rsidRPr="00AC7E96">
              <w:t>200</w:t>
            </w:r>
          </w:p>
        </w:tc>
        <w:tc>
          <w:tcPr>
            <w:tcW w:w="587" w:type="dxa"/>
            <w:gridSpan w:val="2"/>
          </w:tcPr>
          <w:p w:rsidR="00E73D30" w:rsidRPr="00AC7E96" w:rsidRDefault="00E73D30" w:rsidP="00AC7E96">
            <w:r w:rsidRPr="00AC7E96">
              <w:t>213</w:t>
            </w:r>
          </w:p>
        </w:tc>
        <w:tc>
          <w:tcPr>
            <w:tcW w:w="835" w:type="dxa"/>
            <w:gridSpan w:val="2"/>
          </w:tcPr>
          <w:p w:rsidR="00E73D30" w:rsidRPr="00AC7E96" w:rsidRDefault="00E73D30" w:rsidP="00AC7E96">
            <w:r w:rsidRPr="00AC7E96">
              <w:t>14</w:t>
            </w:r>
          </w:p>
        </w:tc>
        <w:tc>
          <w:tcPr>
            <w:tcW w:w="2436" w:type="dxa"/>
            <w:gridSpan w:val="2"/>
          </w:tcPr>
          <w:p w:rsidR="00E73D30" w:rsidRPr="00AC7E96" w:rsidRDefault="00E73D30" w:rsidP="00AC7E96">
            <w:r w:rsidRPr="00AC7E96">
              <w:t> 0.7409 </w:t>
            </w:r>
            <w:proofErr w:type="gramStart"/>
            <w:r w:rsidRPr="00AC7E96">
              <w:t>( Probable</w:t>
            </w:r>
            <w:proofErr w:type="gramEnd"/>
            <w:r w:rsidRPr="00AC7E96">
              <w:t> ANTIGEN ).</w:t>
            </w:r>
          </w:p>
        </w:tc>
        <w:tc>
          <w:tcPr>
            <w:tcW w:w="1081" w:type="dxa"/>
            <w:gridSpan w:val="2"/>
          </w:tcPr>
          <w:p w:rsidR="00E73D30" w:rsidRPr="00AC7E96" w:rsidRDefault="00E73D30" w:rsidP="00AC7E96">
            <w:r w:rsidRPr="00AC7E96">
              <w:t>outside</w:t>
            </w:r>
          </w:p>
          <w:p w:rsidR="00E73D30" w:rsidRPr="00AC7E96" w:rsidRDefault="00E73D30" w:rsidP="00AC7E96"/>
        </w:tc>
        <w:tc>
          <w:tcPr>
            <w:tcW w:w="1327" w:type="dxa"/>
          </w:tcPr>
          <w:p w:rsidR="00E73D30" w:rsidRPr="00AC7E96" w:rsidRDefault="00E73D30" w:rsidP="00AC7E96">
            <w:r w:rsidRPr="00AC7E96">
              <w:t>PROBABLE NON-ALLERGEN</w:t>
            </w:r>
          </w:p>
          <w:p w:rsidR="00E73D30" w:rsidRPr="00AC7E96" w:rsidRDefault="00E73D30" w:rsidP="00AC7E96"/>
        </w:tc>
      </w:tr>
      <w:tr w:rsidR="00E73D30" w:rsidRPr="00AC7E96" w:rsidTr="00AC7E96">
        <w:tc>
          <w:tcPr>
            <w:tcW w:w="2675" w:type="dxa"/>
          </w:tcPr>
          <w:p w:rsidR="00E73D30" w:rsidRPr="00AC7E96" w:rsidRDefault="00E73D30" w:rsidP="00AC7E96">
            <w:r w:rsidRPr="00AC7E96">
              <w:t>GQPVSQELE</w:t>
            </w:r>
          </w:p>
          <w:p w:rsidR="00E73D30" w:rsidRPr="00AC7E96" w:rsidRDefault="00E73D30" w:rsidP="00AC7E96"/>
        </w:tc>
        <w:tc>
          <w:tcPr>
            <w:tcW w:w="635" w:type="dxa"/>
            <w:gridSpan w:val="2"/>
          </w:tcPr>
          <w:p w:rsidR="00E73D30" w:rsidRPr="00AC7E96" w:rsidRDefault="00E73D30" w:rsidP="00AC7E96">
            <w:r w:rsidRPr="00AC7E96">
              <w:t>219</w:t>
            </w:r>
          </w:p>
        </w:tc>
        <w:tc>
          <w:tcPr>
            <w:tcW w:w="587" w:type="dxa"/>
            <w:gridSpan w:val="2"/>
          </w:tcPr>
          <w:p w:rsidR="00E73D30" w:rsidRPr="00AC7E96" w:rsidRDefault="00E73D30" w:rsidP="00AC7E96">
            <w:r w:rsidRPr="00AC7E96">
              <w:t>227</w:t>
            </w:r>
          </w:p>
        </w:tc>
        <w:tc>
          <w:tcPr>
            <w:tcW w:w="835" w:type="dxa"/>
            <w:gridSpan w:val="2"/>
          </w:tcPr>
          <w:p w:rsidR="00E73D30" w:rsidRPr="00AC7E96" w:rsidRDefault="00E73D30" w:rsidP="00AC7E96">
            <w:r w:rsidRPr="00AC7E96">
              <w:t>9</w:t>
            </w:r>
          </w:p>
        </w:tc>
        <w:tc>
          <w:tcPr>
            <w:tcW w:w="2436" w:type="dxa"/>
            <w:gridSpan w:val="2"/>
          </w:tcPr>
          <w:p w:rsidR="00E73D30" w:rsidRPr="00AC7E96" w:rsidRDefault="00E73D30" w:rsidP="00AC7E96"/>
        </w:tc>
        <w:tc>
          <w:tcPr>
            <w:tcW w:w="1081" w:type="dxa"/>
            <w:gridSpan w:val="2"/>
          </w:tcPr>
          <w:p w:rsidR="00E73D30" w:rsidRPr="00AC7E96" w:rsidRDefault="00E73D30" w:rsidP="00AC7E96">
            <w:r w:rsidRPr="00AC7E96">
              <w:t>inside</w:t>
            </w:r>
          </w:p>
          <w:p w:rsidR="00E73D30" w:rsidRPr="00AC7E96" w:rsidRDefault="00E73D30" w:rsidP="00AC7E96"/>
        </w:tc>
        <w:tc>
          <w:tcPr>
            <w:tcW w:w="1327" w:type="dxa"/>
          </w:tcPr>
          <w:p w:rsidR="00E73D30" w:rsidRPr="00AC7E96" w:rsidRDefault="00E73D30" w:rsidP="00AC7E96"/>
        </w:tc>
      </w:tr>
      <w:tr w:rsidR="00E73D30" w:rsidRPr="00AC7E96" w:rsidTr="00AC7E96">
        <w:tc>
          <w:tcPr>
            <w:tcW w:w="2675" w:type="dxa"/>
          </w:tcPr>
          <w:p w:rsidR="00E73D30" w:rsidRPr="00AC7E96" w:rsidRDefault="00E73D30" w:rsidP="00AC7E96">
            <w:r w:rsidRPr="00AC7E96">
              <w:t>SSGSHAQQS</w:t>
            </w:r>
          </w:p>
          <w:p w:rsidR="00E73D30" w:rsidRPr="00AC7E96" w:rsidRDefault="00E73D30" w:rsidP="00AC7E96"/>
        </w:tc>
        <w:tc>
          <w:tcPr>
            <w:tcW w:w="635" w:type="dxa"/>
            <w:gridSpan w:val="2"/>
          </w:tcPr>
          <w:p w:rsidR="00E73D30" w:rsidRPr="00AC7E96" w:rsidRDefault="00E73D30" w:rsidP="00AC7E96">
            <w:r w:rsidRPr="00AC7E96">
              <w:t>267</w:t>
            </w:r>
          </w:p>
        </w:tc>
        <w:tc>
          <w:tcPr>
            <w:tcW w:w="587" w:type="dxa"/>
            <w:gridSpan w:val="2"/>
          </w:tcPr>
          <w:p w:rsidR="00E73D30" w:rsidRPr="00AC7E96" w:rsidRDefault="00E73D30" w:rsidP="00AC7E96">
            <w:r w:rsidRPr="00AC7E96">
              <w:t>275</w:t>
            </w:r>
          </w:p>
        </w:tc>
        <w:tc>
          <w:tcPr>
            <w:tcW w:w="835" w:type="dxa"/>
            <w:gridSpan w:val="2"/>
          </w:tcPr>
          <w:p w:rsidR="00E73D30" w:rsidRPr="00AC7E96" w:rsidRDefault="00E73D30" w:rsidP="00AC7E96">
            <w:r w:rsidRPr="00AC7E96">
              <w:t>9</w:t>
            </w:r>
          </w:p>
        </w:tc>
        <w:tc>
          <w:tcPr>
            <w:tcW w:w="2436" w:type="dxa"/>
            <w:gridSpan w:val="2"/>
          </w:tcPr>
          <w:p w:rsidR="00E73D30" w:rsidRPr="00AC7E96" w:rsidRDefault="00E73D30" w:rsidP="00AC7E96">
            <w:r w:rsidRPr="00AC7E96">
              <w:t>1.5257 </w:t>
            </w:r>
            <w:proofErr w:type="gramStart"/>
            <w:r w:rsidRPr="00AC7E96">
              <w:t>( Probable</w:t>
            </w:r>
            <w:proofErr w:type="gramEnd"/>
            <w:r w:rsidRPr="00AC7E96">
              <w:t> ANTIGEN ).</w:t>
            </w:r>
          </w:p>
        </w:tc>
        <w:tc>
          <w:tcPr>
            <w:tcW w:w="1081" w:type="dxa"/>
            <w:gridSpan w:val="2"/>
          </w:tcPr>
          <w:p w:rsidR="00E73D30" w:rsidRPr="00AC7E96" w:rsidRDefault="00E73D30" w:rsidP="00AC7E96">
            <w:r w:rsidRPr="00AC7E96">
              <w:t>outside</w:t>
            </w:r>
          </w:p>
          <w:p w:rsidR="00E73D30" w:rsidRPr="00AC7E96" w:rsidRDefault="00E73D30" w:rsidP="00AC7E96"/>
        </w:tc>
        <w:tc>
          <w:tcPr>
            <w:tcW w:w="1327" w:type="dxa"/>
          </w:tcPr>
          <w:p w:rsidR="00E73D30" w:rsidRPr="00AC7E96" w:rsidRDefault="00E73D30" w:rsidP="00AC7E96">
            <w:r w:rsidRPr="00AC7E96">
              <w:t>PROBABLE NON-ALLERGEN</w:t>
            </w:r>
          </w:p>
          <w:p w:rsidR="00E73D30" w:rsidRPr="00AC7E96" w:rsidRDefault="00E73D30" w:rsidP="00AC7E96"/>
        </w:tc>
      </w:tr>
      <w:tr w:rsidR="00E73D30" w:rsidRPr="00AC7E96" w:rsidTr="00AC7E96">
        <w:tc>
          <w:tcPr>
            <w:tcW w:w="2675" w:type="dxa"/>
          </w:tcPr>
          <w:p w:rsidR="00E73D30" w:rsidRPr="00AC7E96" w:rsidRDefault="00E73D30" w:rsidP="00AC7E96">
            <w:r w:rsidRPr="00AC7E96">
              <w:t>VPGVGVPGVGVPGVGVPGV</w:t>
            </w:r>
          </w:p>
          <w:p w:rsidR="00E73D30" w:rsidRPr="00AC7E96" w:rsidRDefault="00E73D30" w:rsidP="00AC7E96"/>
        </w:tc>
        <w:tc>
          <w:tcPr>
            <w:tcW w:w="635" w:type="dxa"/>
            <w:gridSpan w:val="2"/>
          </w:tcPr>
          <w:p w:rsidR="00E73D30" w:rsidRPr="00AC7E96" w:rsidRDefault="00E73D30" w:rsidP="00AC7E96">
            <w:r w:rsidRPr="00AC7E96">
              <w:t>290</w:t>
            </w:r>
          </w:p>
        </w:tc>
        <w:tc>
          <w:tcPr>
            <w:tcW w:w="587" w:type="dxa"/>
            <w:gridSpan w:val="2"/>
          </w:tcPr>
          <w:p w:rsidR="00E73D30" w:rsidRPr="00AC7E96" w:rsidRDefault="00E73D30" w:rsidP="00AC7E96">
            <w:r w:rsidRPr="00AC7E96">
              <w:t>308</w:t>
            </w:r>
          </w:p>
        </w:tc>
        <w:tc>
          <w:tcPr>
            <w:tcW w:w="835" w:type="dxa"/>
            <w:gridSpan w:val="2"/>
          </w:tcPr>
          <w:p w:rsidR="00E73D30" w:rsidRPr="00AC7E96" w:rsidRDefault="00E73D30" w:rsidP="00AC7E96">
            <w:r w:rsidRPr="00AC7E96">
              <w:t>19</w:t>
            </w:r>
          </w:p>
        </w:tc>
        <w:tc>
          <w:tcPr>
            <w:tcW w:w="2436" w:type="dxa"/>
            <w:gridSpan w:val="2"/>
          </w:tcPr>
          <w:p w:rsidR="00E73D30" w:rsidRPr="00AC7E96" w:rsidRDefault="00E73D30" w:rsidP="00AC7E96">
            <w:r w:rsidRPr="00AC7E96">
              <w:t>1.0606 </w:t>
            </w:r>
            <w:proofErr w:type="gramStart"/>
            <w:r w:rsidRPr="00AC7E96">
              <w:t>( Probable</w:t>
            </w:r>
            <w:proofErr w:type="gramEnd"/>
            <w:r w:rsidRPr="00AC7E96">
              <w:t> ANTIGEN ).</w:t>
            </w:r>
          </w:p>
        </w:tc>
        <w:tc>
          <w:tcPr>
            <w:tcW w:w="1081" w:type="dxa"/>
            <w:gridSpan w:val="2"/>
          </w:tcPr>
          <w:p w:rsidR="00E73D30" w:rsidRPr="00AC7E96" w:rsidRDefault="00E73D30" w:rsidP="00AC7E96">
            <w:r w:rsidRPr="00AC7E96">
              <w:t>outside</w:t>
            </w:r>
          </w:p>
          <w:p w:rsidR="00E73D30" w:rsidRPr="00AC7E96" w:rsidRDefault="00E73D30" w:rsidP="00AC7E96"/>
        </w:tc>
        <w:tc>
          <w:tcPr>
            <w:tcW w:w="1327" w:type="dxa"/>
          </w:tcPr>
          <w:p w:rsidR="00E73D30" w:rsidRPr="00AC7E96" w:rsidRDefault="00E73D30" w:rsidP="00AC7E96">
            <w:r w:rsidRPr="00AC7E96">
              <w:t>PROBABLE NON-ALLERGEN</w:t>
            </w:r>
          </w:p>
          <w:p w:rsidR="00E73D30" w:rsidRPr="00AC7E96" w:rsidRDefault="00E73D30" w:rsidP="00AC7E96"/>
        </w:tc>
      </w:tr>
      <w:tr w:rsidR="00E73D30" w:rsidRPr="00AC7E96" w:rsidTr="00AC7E96">
        <w:tc>
          <w:tcPr>
            <w:tcW w:w="2675" w:type="dxa"/>
          </w:tcPr>
          <w:p w:rsidR="00E73D30" w:rsidRPr="00AC7E96" w:rsidRDefault="00E73D30" w:rsidP="00AC7E96">
            <w:r w:rsidRPr="00AC7E96">
              <w:t>FAVQFLGDF</w:t>
            </w:r>
          </w:p>
          <w:p w:rsidR="00E73D30" w:rsidRPr="00AC7E96" w:rsidRDefault="00E73D30" w:rsidP="00AC7E96"/>
        </w:tc>
        <w:tc>
          <w:tcPr>
            <w:tcW w:w="635" w:type="dxa"/>
            <w:gridSpan w:val="2"/>
          </w:tcPr>
          <w:p w:rsidR="00E73D30" w:rsidRPr="00AC7E96" w:rsidRDefault="00E73D30" w:rsidP="00AC7E96">
            <w:r w:rsidRPr="00AC7E96">
              <w:t>336</w:t>
            </w:r>
          </w:p>
        </w:tc>
        <w:tc>
          <w:tcPr>
            <w:tcW w:w="587" w:type="dxa"/>
            <w:gridSpan w:val="2"/>
          </w:tcPr>
          <w:p w:rsidR="00E73D30" w:rsidRPr="00AC7E96" w:rsidRDefault="00E73D30" w:rsidP="00AC7E96">
            <w:r w:rsidRPr="00AC7E96">
              <w:t>344</w:t>
            </w:r>
          </w:p>
        </w:tc>
        <w:tc>
          <w:tcPr>
            <w:tcW w:w="835" w:type="dxa"/>
            <w:gridSpan w:val="2"/>
          </w:tcPr>
          <w:p w:rsidR="00E73D30" w:rsidRPr="00AC7E96" w:rsidRDefault="00E73D30" w:rsidP="00AC7E96">
            <w:r w:rsidRPr="00AC7E96">
              <w:t>9</w:t>
            </w:r>
          </w:p>
        </w:tc>
        <w:tc>
          <w:tcPr>
            <w:tcW w:w="2436" w:type="dxa"/>
            <w:gridSpan w:val="2"/>
          </w:tcPr>
          <w:p w:rsidR="00E73D30" w:rsidRPr="00AC7E96" w:rsidRDefault="00E73D30" w:rsidP="00AC7E96"/>
        </w:tc>
        <w:tc>
          <w:tcPr>
            <w:tcW w:w="1081" w:type="dxa"/>
            <w:gridSpan w:val="2"/>
          </w:tcPr>
          <w:p w:rsidR="00E73D30" w:rsidRPr="00AC7E96" w:rsidRDefault="00E73D30" w:rsidP="00AC7E96">
            <w:r w:rsidRPr="00AC7E96">
              <w:t>inside</w:t>
            </w:r>
          </w:p>
          <w:p w:rsidR="00E73D30" w:rsidRPr="00AC7E96" w:rsidRDefault="00E73D30" w:rsidP="00AC7E96"/>
        </w:tc>
        <w:tc>
          <w:tcPr>
            <w:tcW w:w="1327" w:type="dxa"/>
          </w:tcPr>
          <w:p w:rsidR="00E73D30" w:rsidRPr="00AC7E96" w:rsidRDefault="00E73D30" w:rsidP="00AC7E96"/>
        </w:tc>
      </w:tr>
      <w:tr w:rsidR="00E73D30" w:rsidRPr="00AC7E96" w:rsidTr="00AC7E96">
        <w:tc>
          <w:tcPr>
            <w:tcW w:w="2675" w:type="dxa"/>
          </w:tcPr>
          <w:p w:rsidR="00E73D30" w:rsidRPr="00AC7E96" w:rsidRDefault="00E73D30" w:rsidP="00AC7E96">
            <w:r w:rsidRPr="00AC7E96">
              <w:t>FEEVKSLVQTLINLKLAIANDF</w:t>
            </w:r>
          </w:p>
        </w:tc>
        <w:tc>
          <w:tcPr>
            <w:tcW w:w="635" w:type="dxa"/>
            <w:gridSpan w:val="2"/>
          </w:tcPr>
          <w:p w:rsidR="00E73D30" w:rsidRPr="00AC7E96" w:rsidRDefault="00E73D30" w:rsidP="00AC7E96">
            <w:r w:rsidRPr="00AC7E96">
              <w:t>351</w:t>
            </w:r>
          </w:p>
          <w:p w:rsidR="00E73D30" w:rsidRPr="00AC7E96" w:rsidRDefault="00E73D30" w:rsidP="00AC7E96"/>
        </w:tc>
        <w:tc>
          <w:tcPr>
            <w:tcW w:w="587" w:type="dxa"/>
            <w:gridSpan w:val="2"/>
          </w:tcPr>
          <w:p w:rsidR="00E73D30" w:rsidRPr="00AC7E96" w:rsidRDefault="00E73D30" w:rsidP="00AC7E96">
            <w:r w:rsidRPr="00AC7E96">
              <w:t>372</w:t>
            </w:r>
          </w:p>
        </w:tc>
        <w:tc>
          <w:tcPr>
            <w:tcW w:w="835" w:type="dxa"/>
            <w:gridSpan w:val="2"/>
          </w:tcPr>
          <w:p w:rsidR="00E73D30" w:rsidRPr="00AC7E96" w:rsidRDefault="00E73D30" w:rsidP="00AC7E96">
            <w:r w:rsidRPr="00AC7E96">
              <w:t>22</w:t>
            </w:r>
          </w:p>
        </w:tc>
        <w:tc>
          <w:tcPr>
            <w:tcW w:w="2436" w:type="dxa"/>
            <w:gridSpan w:val="2"/>
          </w:tcPr>
          <w:p w:rsidR="00E73D30" w:rsidRPr="00AC7E96" w:rsidRDefault="00E73D30" w:rsidP="00AC7E96"/>
        </w:tc>
        <w:tc>
          <w:tcPr>
            <w:tcW w:w="1081" w:type="dxa"/>
            <w:gridSpan w:val="2"/>
          </w:tcPr>
          <w:p w:rsidR="00E73D30" w:rsidRPr="00AC7E96" w:rsidRDefault="00E73D30" w:rsidP="00AC7E96">
            <w:r w:rsidRPr="00AC7E96">
              <w:t>inside</w:t>
            </w:r>
          </w:p>
          <w:p w:rsidR="00E73D30" w:rsidRPr="00AC7E96" w:rsidRDefault="00E73D30" w:rsidP="00AC7E96"/>
        </w:tc>
        <w:tc>
          <w:tcPr>
            <w:tcW w:w="1327" w:type="dxa"/>
          </w:tcPr>
          <w:p w:rsidR="00E73D30" w:rsidRPr="00AC7E96" w:rsidRDefault="00E73D30" w:rsidP="00AC7E96"/>
        </w:tc>
      </w:tr>
      <w:tr w:rsidR="00E73D30" w:rsidRPr="00AC7E96" w:rsidTr="00AC7E96">
        <w:tc>
          <w:tcPr>
            <w:tcW w:w="2675" w:type="dxa"/>
          </w:tcPr>
          <w:p w:rsidR="00E73D30" w:rsidRPr="00AC7E96" w:rsidRDefault="00E73D30" w:rsidP="00AC7E96">
            <w:r w:rsidRPr="00AC7E96">
              <w:t>SAFIVKISEI</w:t>
            </w:r>
          </w:p>
          <w:p w:rsidR="00E73D30" w:rsidRPr="00AC7E96" w:rsidRDefault="00E73D30" w:rsidP="00AC7E96"/>
        </w:tc>
        <w:tc>
          <w:tcPr>
            <w:tcW w:w="635" w:type="dxa"/>
            <w:gridSpan w:val="2"/>
          </w:tcPr>
          <w:p w:rsidR="00E73D30" w:rsidRPr="00AC7E96" w:rsidRDefault="00E73D30" w:rsidP="00AC7E96">
            <w:r w:rsidRPr="00AC7E96">
              <w:t>380</w:t>
            </w:r>
          </w:p>
        </w:tc>
        <w:tc>
          <w:tcPr>
            <w:tcW w:w="587" w:type="dxa"/>
            <w:gridSpan w:val="2"/>
          </w:tcPr>
          <w:p w:rsidR="00E73D30" w:rsidRPr="00AC7E96" w:rsidRDefault="00E73D30" w:rsidP="00AC7E96">
            <w:r w:rsidRPr="00AC7E96">
              <w:t>389</w:t>
            </w:r>
          </w:p>
        </w:tc>
        <w:tc>
          <w:tcPr>
            <w:tcW w:w="835" w:type="dxa"/>
            <w:gridSpan w:val="2"/>
          </w:tcPr>
          <w:p w:rsidR="00E73D30" w:rsidRPr="00AC7E96" w:rsidRDefault="00E73D30" w:rsidP="00AC7E96">
            <w:r w:rsidRPr="00AC7E96">
              <w:t>10</w:t>
            </w:r>
          </w:p>
        </w:tc>
        <w:tc>
          <w:tcPr>
            <w:tcW w:w="2436" w:type="dxa"/>
            <w:gridSpan w:val="2"/>
          </w:tcPr>
          <w:p w:rsidR="00E73D30" w:rsidRPr="00AC7E96" w:rsidRDefault="00E73D30" w:rsidP="00AC7E96"/>
        </w:tc>
        <w:tc>
          <w:tcPr>
            <w:tcW w:w="1081" w:type="dxa"/>
            <w:gridSpan w:val="2"/>
          </w:tcPr>
          <w:p w:rsidR="00E73D30" w:rsidRPr="00AC7E96" w:rsidRDefault="00E73D30" w:rsidP="00AC7E96">
            <w:r w:rsidRPr="00AC7E96">
              <w:t>inside</w:t>
            </w:r>
          </w:p>
          <w:p w:rsidR="00E73D30" w:rsidRPr="00AC7E96" w:rsidRDefault="00E73D30" w:rsidP="00AC7E96"/>
        </w:tc>
        <w:tc>
          <w:tcPr>
            <w:tcW w:w="1327" w:type="dxa"/>
          </w:tcPr>
          <w:p w:rsidR="00E73D30" w:rsidRPr="00AC7E96" w:rsidRDefault="00E73D30" w:rsidP="00AC7E96"/>
        </w:tc>
      </w:tr>
    </w:tbl>
    <w:p w:rsidR="00AC7E96" w:rsidRDefault="00AC7E96" w:rsidP="00AC7E96">
      <w:pPr>
        <w:rPr>
          <w:b/>
        </w:rPr>
      </w:pPr>
      <w:r>
        <w:rPr>
          <w:b/>
        </w:rPr>
        <w:t>B-cell epitope prediction of SPAG-1</w:t>
      </w:r>
    </w:p>
    <w:p w:rsidR="00FC4927" w:rsidRDefault="00FC4927"/>
    <w:sectPr w:rsidR="00FC4927" w:rsidSect="00FC49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2NLM0tTQ0NTMwMDa3MDdR0lEKTi0uzszPAykwrAUAfXxA0ywAAAA="/>
  </w:docVars>
  <w:rsids>
    <w:rsidRoot w:val="00E813D4"/>
    <w:rsid w:val="00183E7F"/>
    <w:rsid w:val="00240B85"/>
    <w:rsid w:val="005E58CD"/>
    <w:rsid w:val="00687402"/>
    <w:rsid w:val="006D54CA"/>
    <w:rsid w:val="00804587"/>
    <w:rsid w:val="00964EBC"/>
    <w:rsid w:val="00AC7E96"/>
    <w:rsid w:val="00B57B8E"/>
    <w:rsid w:val="00B81B05"/>
    <w:rsid w:val="00E54B67"/>
    <w:rsid w:val="00E73D30"/>
    <w:rsid w:val="00E813D4"/>
    <w:rsid w:val="00FC49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4927"/>
  </w:style>
  <w:style w:type="paragraph" w:styleId="Heading4">
    <w:name w:val="heading 4"/>
    <w:basedOn w:val="Normal"/>
    <w:link w:val="Heading4Char"/>
    <w:uiPriority w:val="9"/>
    <w:qFormat/>
    <w:rsid w:val="00E73D30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13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40B8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40B85"/>
    <w:rPr>
      <w:rFonts w:ascii="Courier New" w:eastAsia="Times New Roman" w:hAnsi="Courier New" w:cs="Courier New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240B85"/>
    <w:rPr>
      <w:rFonts w:ascii="Courier New" w:eastAsia="Times New Roman" w:hAnsi="Courier New" w:cs="Courier New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E73D30"/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317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8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19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3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4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2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55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4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76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0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2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8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4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1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1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0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8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1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2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7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145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0</cp:revision>
  <dcterms:created xsi:type="dcterms:W3CDTF">2022-04-26T14:33:00Z</dcterms:created>
  <dcterms:modified xsi:type="dcterms:W3CDTF">2022-12-31T11:20:00Z</dcterms:modified>
</cp:coreProperties>
</file>